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2C13" w:rsidRPr="00E857B0" w:rsidRDefault="00D02C13" w:rsidP="00D02C1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E857B0">
        <w:rPr>
          <w:rFonts w:ascii="Times New Roman" w:hAnsi="Times New Roman"/>
          <w:b/>
          <w:sz w:val="24"/>
          <w:szCs w:val="24"/>
          <w:lang w:val="en-US"/>
        </w:rPr>
        <w:t>Supplement 1</w:t>
      </w:r>
      <w:r w:rsidRPr="00E857B0">
        <w:rPr>
          <w:rFonts w:ascii="Times New Roman" w:hAnsi="Times New Roman"/>
          <w:sz w:val="24"/>
          <w:szCs w:val="24"/>
          <w:lang w:val="en-US"/>
        </w:rPr>
        <w:t>: The scoring of comorbidities, albumin and thyroid hormone index according to relative risk</w:t>
      </w:r>
    </w:p>
    <w:p w:rsidR="00D02C13" w:rsidRPr="00E857B0" w:rsidRDefault="00D02C13" w:rsidP="00D02C13">
      <w:pPr>
        <w:jc w:val="both"/>
        <w:rPr>
          <w:rFonts w:ascii="Times New Roman" w:hAnsi="Times New Roman"/>
          <w:lang w:val="en-US"/>
        </w:rPr>
      </w:pPr>
    </w:p>
    <w:p w:rsidR="00D02C13" w:rsidRPr="00E857B0" w:rsidRDefault="00D02C13" w:rsidP="00D02C13">
      <w:pPr>
        <w:jc w:val="both"/>
        <w:rPr>
          <w:rFonts w:ascii="Times New Roman" w:hAnsi="Times New Roman"/>
          <w:lang w:val="en-US"/>
        </w:rPr>
      </w:pPr>
    </w:p>
    <w:tbl>
      <w:tblPr>
        <w:tblStyle w:val="TableGrid"/>
        <w:tblW w:w="9543" w:type="dxa"/>
        <w:tblLook w:val="04A0" w:firstRow="1" w:lastRow="0" w:firstColumn="1" w:lastColumn="0" w:noHBand="0" w:noVBand="1"/>
      </w:tblPr>
      <w:tblGrid>
        <w:gridCol w:w="3181"/>
        <w:gridCol w:w="3181"/>
        <w:gridCol w:w="3181"/>
      </w:tblGrid>
      <w:tr w:rsidR="00D02C13" w:rsidRPr="00E857B0" w:rsidTr="00727FEB">
        <w:tc>
          <w:tcPr>
            <w:tcW w:w="3181" w:type="dxa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181" w:type="dxa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3 Month Mortality Score</w:t>
            </w:r>
          </w:p>
        </w:tc>
        <w:tc>
          <w:tcPr>
            <w:tcW w:w="3181" w:type="dxa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5 Year Mortality Score</w:t>
            </w:r>
          </w:p>
        </w:tc>
      </w:tr>
      <w:tr w:rsidR="00D02C13" w:rsidRPr="00E857B0" w:rsidTr="00727FEB">
        <w:tc>
          <w:tcPr>
            <w:tcW w:w="3181" w:type="dxa"/>
          </w:tcPr>
          <w:p w:rsidR="00D02C13" w:rsidRPr="00E857B0" w:rsidRDefault="00D02C13" w:rsidP="00727FEB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3181" w:type="dxa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181" w:type="dxa"/>
          </w:tcPr>
          <w:p w:rsidR="00D02C13" w:rsidRPr="00E857B0" w:rsidRDefault="00D02C13" w:rsidP="00727FEB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02C13" w:rsidRPr="00E857B0" w:rsidTr="00727FEB">
        <w:tc>
          <w:tcPr>
            <w:tcW w:w="3181" w:type="dxa"/>
          </w:tcPr>
          <w:p w:rsidR="00D02C13" w:rsidRPr="00E857B0" w:rsidRDefault="00D02C13" w:rsidP="00727FEB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Age (&lt;50 / 50 - 59)</w:t>
            </w:r>
          </w:p>
        </w:tc>
        <w:tc>
          <w:tcPr>
            <w:tcW w:w="3181" w:type="dxa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181" w:type="dxa"/>
          </w:tcPr>
          <w:p w:rsidR="00D02C13" w:rsidRPr="00E857B0" w:rsidRDefault="00D02C13" w:rsidP="00727FEB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 w:rsidR="00D02C13" w:rsidRPr="00E857B0" w:rsidTr="00727FEB">
        <w:tc>
          <w:tcPr>
            <w:tcW w:w="3181" w:type="dxa"/>
          </w:tcPr>
          <w:p w:rsidR="00D02C13" w:rsidRPr="00E857B0" w:rsidRDefault="00D02C13" w:rsidP="00727FEB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Age(&lt;50 / 60 - 69)</w:t>
            </w:r>
          </w:p>
        </w:tc>
        <w:tc>
          <w:tcPr>
            <w:tcW w:w="3181" w:type="dxa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181" w:type="dxa"/>
          </w:tcPr>
          <w:p w:rsidR="00D02C13" w:rsidRPr="00E857B0" w:rsidRDefault="00D02C13" w:rsidP="00727FEB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 w:rsidR="00D02C13" w:rsidRPr="00E857B0" w:rsidTr="00727FEB">
        <w:tc>
          <w:tcPr>
            <w:tcW w:w="3181" w:type="dxa"/>
          </w:tcPr>
          <w:p w:rsidR="00D02C13" w:rsidRPr="00E857B0" w:rsidRDefault="00D02C13" w:rsidP="00727FEB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Age(&lt;50 / 70 -79)</w:t>
            </w:r>
          </w:p>
        </w:tc>
        <w:tc>
          <w:tcPr>
            <w:tcW w:w="3181" w:type="dxa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181" w:type="dxa"/>
          </w:tcPr>
          <w:p w:rsidR="00D02C13" w:rsidRPr="00E857B0" w:rsidRDefault="00D02C13" w:rsidP="00727FEB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 w:rsidR="00D02C13" w:rsidRPr="00E857B0" w:rsidTr="00727FEB">
        <w:tc>
          <w:tcPr>
            <w:tcW w:w="3181" w:type="dxa"/>
          </w:tcPr>
          <w:p w:rsidR="00D02C13" w:rsidRPr="00E857B0" w:rsidRDefault="00D02C13" w:rsidP="00727FEB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Age(&lt;50 / ≥80)</w:t>
            </w:r>
          </w:p>
        </w:tc>
        <w:tc>
          <w:tcPr>
            <w:tcW w:w="3181" w:type="dxa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181" w:type="dxa"/>
          </w:tcPr>
          <w:p w:rsidR="00D02C13" w:rsidRPr="00E857B0" w:rsidRDefault="00D02C13" w:rsidP="00727FEB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</w:tr>
      <w:tr w:rsidR="00D02C13" w:rsidRPr="00E857B0" w:rsidTr="00727FEB">
        <w:tc>
          <w:tcPr>
            <w:tcW w:w="3181" w:type="dxa"/>
            <w:vAlign w:val="center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iabetes Mellitus Without </w:t>
            </w:r>
            <w:proofErr w:type="spellStart"/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Endorgan</w:t>
            </w:r>
            <w:proofErr w:type="spellEnd"/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amage</w:t>
            </w:r>
          </w:p>
        </w:tc>
        <w:tc>
          <w:tcPr>
            <w:tcW w:w="3181" w:type="dxa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181" w:type="dxa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D02C13" w:rsidRPr="00E857B0" w:rsidTr="00727FEB">
        <w:tc>
          <w:tcPr>
            <w:tcW w:w="3181" w:type="dxa"/>
            <w:vAlign w:val="center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iabetes Mellitus With </w:t>
            </w:r>
            <w:proofErr w:type="spellStart"/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Endorgan</w:t>
            </w:r>
            <w:proofErr w:type="spellEnd"/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amage</w:t>
            </w:r>
          </w:p>
        </w:tc>
        <w:tc>
          <w:tcPr>
            <w:tcW w:w="3181" w:type="dxa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181" w:type="dxa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 w:rsidR="00D02C13" w:rsidRPr="00E857B0" w:rsidTr="00727FEB">
        <w:tc>
          <w:tcPr>
            <w:tcW w:w="3181" w:type="dxa"/>
            <w:vAlign w:val="center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Liver Damage</w:t>
            </w:r>
          </w:p>
        </w:tc>
        <w:tc>
          <w:tcPr>
            <w:tcW w:w="3181" w:type="dxa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181" w:type="dxa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D02C13" w:rsidRPr="00E857B0" w:rsidTr="00727FEB">
        <w:tc>
          <w:tcPr>
            <w:tcW w:w="3181" w:type="dxa"/>
            <w:vAlign w:val="center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Solid Tumor Without Metastasis</w:t>
            </w:r>
          </w:p>
        </w:tc>
        <w:tc>
          <w:tcPr>
            <w:tcW w:w="3181" w:type="dxa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181" w:type="dxa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 w:rsidR="00D02C13" w:rsidRPr="00E857B0" w:rsidTr="00727FEB">
        <w:tc>
          <w:tcPr>
            <w:tcW w:w="3181" w:type="dxa"/>
            <w:vAlign w:val="center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Solid Tumor With Metastasis</w:t>
            </w:r>
          </w:p>
        </w:tc>
        <w:tc>
          <w:tcPr>
            <w:tcW w:w="3181" w:type="dxa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3181" w:type="dxa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</w:tr>
      <w:tr w:rsidR="00D02C13" w:rsidRPr="00E857B0" w:rsidTr="00727FEB">
        <w:tc>
          <w:tcPr>
            <w:tcW w:w="3181" w:type="dxa"/>
            <w:vAlign w:val="center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AIDS</w:t>
            </w:r>
          </w:p>
        </w:tc>
        <w:tc>
          <w:tcPr>
            <w:tcW w:w="3181" w:type="dxa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3181" w:type="dxa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22</w:t>
            </w:r>
          </w:p>
        </w:tc>
      </w:tr>
      <w:tr w:rsidR="00D02C13" w:rsidRPr="00E857B0" w:rsidTr="00727FEB">
        <w:tc>
          <w:tcPr>
            <w:tcW w:w="3181" w:type="dxa"/>
            <w:vAlign w:val="center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Chronic Renal Failure</w:t>
            </w:r>
          </w:p>
        </w:tc>
        <w:tc>
          <w:tcPr>
            <w:tcW w:w="3181" w:type="dxa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181" w:type="dxa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 w:rsidR="00D02C13" w:rsidRPr="00E857B0" w:rsidTr="00727FEB">
        <w:tc>
          <w:tcPr>
            <w:tcW w:w="3181" w:type="dxa"/>
            <w:vAlign w:val="center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Congestive Heart Failure</w:t>
            </w:r>
          </w:p>
        </w:tc>
        <w:tc>
          <w:tcPr>
            <w:tcW w:w="3181" w:type="dxa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181" w:type="dxa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 w:rsidR="00D02C13" w:rsidRPr="00E857B0" w:rsidTr="00727FEB">
        <w:tc>
          <w:tcPr>
            <w:tcW w:w="3181" w:type="dxa"/>
            <w:vAlign w:val="center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İschemic Heart Disease</w:t>
            </w:r>
          </w:p>
        </w:tc>
        <w:tc>
          <w:tcPr>
            <w:tcW w:w="3181" w:type="dxa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181" w:type="dxa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D02C13" w:rsidRPr="00E857B0" w:rsidTr="00727FEB">
        <w:tc>
          <w:tcPr>
            <w:tcW w:w="3181" w:type="dxa"/>
            <w:vAlign w:val="center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Chronic Obstructive Pulmonary Disease</w:t>
            </w:r>
          </w:p>
        </w:tc>
        <w:tc>
          <w:tcPr>
            <w:tcW w:w="3181" w:type="dxa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181" w:type="dxa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 w:rsidR="00D02C13" w:rsidRPr="00E857B0" w:rsidTr="00727FEB">
        <w:tc>
          <w:tcPr>
            <w:tcW w:w="3181" w:type="dxa"/>
            <w:vAlign w:val="center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Peripheral Artery Disease</w:t>
            </w:r>
          </w:p>
        </w:tc>
        <w:tc>
          <w:tcPr>
            <w:tcW w:w="3181" w:type="dxa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181" w:type="dxa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 w:rsidR="00D02C13" w:rsidRPr="00E857B0" w:rsidTr="00727FEB">
        <w:tc>
          <w:tcPr>
            <w:tcW w:w="3181" w:type="dxa"/>
            <w:vAlign w:val="center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Cerebrovascular Disease</w:t>
            </w:r>
          </w:p>
        </w:tc>
        <w:tc>
          <w:tcPr>
            <w:tcW w:w="3181" w:type="dxa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181" w:type="dxa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D02C13" w:rsidRPr="00E857B0" w:rsidTr="00727FEB">
        <w:tc>
          <w:tcPr>
            <w:tcW w:w="3181" w:type="dxa"/>
            <w:vAlign w:val="center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Dementia</w:t>
            </w:r>
          </w:p>
        </w:tc>
        <w:tc>
          <w:tcPr>
            <w:tcW w:w="3181" w:type="dxa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181" w:type="dxa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 w:rsidR="00D02C13" w:rsidRPr="00E857B0" w:rsidTr="00727FEB">
        <w:tc>
          <w:tcPr>
            <w:tcW w:w="3181" w:type="dxa"/>
            <w:vAlign w:val="center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Hemiplegia</w:t>
            </w:r>
          </w:p>
        </w:tc>
        <w:tc>
          <w:tcPr>
            <w:tcW w:w="3181" w:type="dxa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181" w:type="dxa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 w:rsidR="00D02C13" w:rsidRPr="00E857B0" w:rsidTr="00727FEB">
        <w:tc>
          <w:tcPr>
            <w:tcW w:w="3181" w:type="dxa"/>
            <w:vAlign w:val="center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Connective Tissue Disease</w:t>
            </w:r>
          </w:p>
        </w:tc>
        <w:tc>
          <w:tcPr>
            <w:tcW w:w="3181" w:type="dxa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181" w:type="dxa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D02C13" w:rsidRPr="00E857B0" w:rsidTr="00727FEB">
        <w:tc>
          <w:tcPr>
            <w:tcW w:w="3181" w:type="dxa"/>
            <w:vAlign w:val="center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Leukemia</w:t>
            </w:r>
          </w:p>
        </w:tc>
        <w:tc>
          <w:tcPr>
            <w:tcW w:w="3181" w:type="dxa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181" w:type="dxa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</w:tr>
      <w:tr w:rsidR="00D02C13" w:rsidRPr="00E857B0" w:rsidTr="00727FEB">
        <w:tc>
          <w:tcPr>
            <w:tcW w:w="3181" w:type="dxa"/>
            <w:vAlign w:val="center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Lymphoma</w:t>
            </w:r>
          </w:p>
        </w:tc>
        <w:tc>
          <w:tcPr>
            <w:tcW w:w="3181" w:type="dxa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181" w:type="dxa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D02C13" w:rsidRPr="00E857B0" w:rsidTr="00727FEB">
        <w:tc>
          <w:tcPr>
            <w:tcW w:w="3181" w:type="dxa"/>
            <w:vAlign w:val="center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Peptic Ulcer</w:t>
            </w:r>
          </w:p>
        </w:tc>
        <w:tc>
          <w:tcPr>
            <w:tcW w:w="3181" w:type="dxa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181" w:type="dxa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D02C13" w:rsidRPr="00E857B0" w:rsidTr="00727FEB">
        <w:tc>
          <w:tcPr>
            <w:tcW w:w="3181" w:type="dxa"/>
            <w:vAlign w:val="center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Hypoalbuminemia</w:t>
            </w:r>
            <w:proofErr w:type="spellEnd"/>
          </w:p>
        </w:tc>
        <w:tc>
          <w:tcPr>
            <w:tcW w:w="3181" w:type="dxa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181" w:type="dxa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 w:rsidR="00D02C13" w:rsidRPr="00E857B0" w:rsidTr="00727FEB">
        <w:tc>
          <w:tcPr>
            <w:tcW w:w="3181" w:type="dxa"/>
            <w:vAlign w:val="center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The Thyroid Hormone İndex (Ft3/Ft4 ≤2,27)</w:t>
            </w:r>
          </w:p>
        </w:tc>
        <w:tc>
          <w:tcPr>
            <w:tcW w:w="3181" w:type="dxa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181" w:type="dxa"/>
          </w:tcPr>
          <w:p w:rsidR="00D02C13" w:rsidRPr="00E857B0" w:rsidRDefault="00D02C13" w:rsidP="00727FE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57B0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</w:tbl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864"/>
    <w:rsid w:val="004E5EB2"/>
    <w:rsid w:val="005F546B"/>
    <w:rsid w:val="00BD7864"/>
    <w:rsid w:val="00D02C13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4F448E-53E2-4E4F-AE20-0DF710FB0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2C13"/>
    <w:pPr>
      <w:spacing w:after="0" w:line="240" w:lineRule="auto"/>
    </w:pPr>
    <w:rPr>
      <w:rFonts w:eastAsia="Times New Roman" w:cs="Times New Roman"/>
      <w:lang w:val="tr-T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2</cp:revision>
  <dcterms:created xsi:type="dcterms:W3CDTF">2022-03-05T09:42:00Z</dcterms:created>
  <dcterms:modified xsi:type="dcterms:W3CDTF">2022-03-05T09:42:00Z</dcterms:modified>
</cp:coreProperties>
</file>